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C8B" w:rsidRPr="00EA6F01" w:rsidRDefault="00FF0C8B" w:rsidP="00FF0C8B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9</w:t>
      </w:r>
      <w:r w:rsidRPr="00B4292A">
        <w:rPr>
          <w:rFonts w:ascii="Arial" w:hAnsi="Arial" w:cs="Arial"/>
          <w:b/>
          <w:sz w:val="24"/>
          <w:szCs w:val="24"/>
        </w:rPr>
        <w:t xml:space="preserve">. </w:t>
      </w:r>
      <w:r w:rsidRPr="00EA6F01">
        <w:rPr>
          <w:rFonts w:ascii="Arial" w:hAnsi="Arial" w:cs="Arial"/>
          <w:b/>
          <w:sz w:val="24"/>
          <w:szCs w:val="24"/>
        </w:rPr>
        <w:t xml:space="preserve">Associations between increasing urbanicity and lifestyle risk factors adjusted for age, socioeconomic status, and clustering at household level, </w:t>
      </w:r>
      <w:r>
        <w:rPr>
          <w:rFonts w:ascii="Arial" w:hAnsi="Arial" w:cs="Arial"/>
          <w:b/>
          <w:sz w:val="24"/>
          <w:szCs w:val="24"/>
        </w:rPr>
        <w:t xml:space="preserve">assuming those with missing primary occupation data are all involved or not involved in agriculture, </w:t>
      </w:r>
      <w:r w:rsidRPr="00EA6F01">
        <w:rPr>
          <w:rFonts w:ascii="Arial" w:hAnsi="Arial" w:cs="Arial"/>
          <w:b/>
          <w:sz w:val="24"/>
          <w:szCs w:val="24"/>
        </w:rPr>
        <w:t>General Population Cohort, Uganda, 2011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FF0C8B" w:rsidRDefault="00FF0C8B" w:rsidP="00FF0C8B">
      <w:pPr>
        <w:rPr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1516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253"/>
        <w:gridCol w:w="2268"/>
        <w:gridCol w:w="262"/>
        <w:gridCol w:w="2714"/>
        <w:gridCol w:w="238"/>
        <w:gridCol w:w="2456"/>
        <w:gridCol w:w="261"/>
        <w:gridCol w:w="2715"/>
      </w:tblGrid>
      <w:tr w:rsidR="001467D6" w:rsidRPr="001C0EC4" w:rsidTr="00FF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</w:tcPr>
          <w:p w:rsidR="001467D6" w:rsidRPr="001C0EC4" w:rsidRDefault="001467D6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ifestyle Risk Factor</w:t>
            </w:r>
            <w:bookmarkStart w:id="0" w:name="_GoBack"/>
            <w:bookmarkEnd w:id="0"/>
          </w:p>
        </w:tc>
        <w:tc>
          <w:tcPr>
            <w:tcW w:w="10914" w:type="dxa"/>
            <w:gridSpan w:val="7"/>
            <w:tcBorders>
              <w:bottom w:val="single" w:sz="4" w:space="0" w:color="auto"/>
            </w:tcBorders>
          </w:tcPr>
          <w:p w:rsidR="001467D6" w:rsidRPr="00EF1200" w:rsidRDefault="001467D6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Urbanicity level</w:t>
            </w:r>
          </w:p>
        </w:tc>
      </w:tr>
      <w:tr w:rsidR="001467D6" w:rsidRPr="001C0EC4" w:rsidTr="00FF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:rsidR="001467D6" w:rsidRPr="001C0EC4" w:rsidRDefault="001467D6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467D6" w:rsidRPr="00EF1200" w:rsidRDefault="001467D6" w:rsidP="00E1166D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Quartile 1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least urban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1467D6" w:rsidRPr="00EF1200" w:rsidRDefault="001467D6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1467D6" w:rsidRPr="00EF1200" w:rsidRDefault="001467D6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1467D6" w:rsidRPr="001C0EC4" w:rsidRDefault="001467D6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:rsidR="001467D6" w:rsidRPr="00EF1200" w:rsidRDefault="001467D6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1467D6" w:rsidRPr="001C0EC4" w:rsidRDefault="001467D6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:rsidR="001467D6" w:rsidRPr="00EF1200" w:rsidRDefault="001467D6" w:rsidP="00E1166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most urban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</w:tr>
      <w:tr w:rsidR="001467D6" w:rsidRPr="001C0EC4" w:rsidTr="00FF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</w:tcPr>
          <w:p w:rsidR="001467D6" w:rsidRPr="00664046" w:rsidRDefault="001467D6" w:rsidP="007D7369">
            <w:pPr>
              <w:spacing w:before="12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467D6" w:rsidRDefault="001467D6" w:rsidP="007D73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  <w:p w:rsidR="001467D6" w:rsidRPr="00664046" w:rsidRDefault="001467D6" w:rsidP="007D73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R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1467D6" w:rsidRPr="00664046" w:rsidRDefault="001467D6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1467D6" w:rsidRPr="00664046" w:rsidRDefault="001467D6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fference in mean  (95%CI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1467D6" w:rsidRPr="00664046" w:rsidRDefault="001467D6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:rsidR="001467D6" w:rsidRPr="00664046" w:rsidRDefault="001467D6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fference in mean (95%CI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1467D6" w:rsidRPr="00664046" w:rsidRDefault="001467D6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:rsidR="001467D6" w:rsidRPr="00664046" w:rsidRDefault="001467D6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fference in mean  (95%CI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000000" w:themeColor="text1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Involved in agriculture 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single" w:sz="4" w:space="0" w:color="auto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268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6 (0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6 (0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0 (0.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9, 1.3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0.82, 4.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67 (0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3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* (1.43, 7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7** (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9** (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.00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5 (0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7**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1.10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4 (0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3 (0.93, 1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48** (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7* (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5 (0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21* (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:rsidR="00FF0C8B" w:rsidRPr="00EA6F01" w:rsidRDefault="00E1166D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0C8B"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</w:t>
            </w:r>
            <w:r w:rsidR="00FF0C8B"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</w:t>
            </w:r>
            <w:r w:rsidR="00FF0C8B" w:rsidRPr="00A737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◊</w:t>
            </w:r>
          </w:p>
        </w:tc>
        <w:tc>
          <w:tcPr>
            <w:tcW w:w="2268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5 (0.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3 (0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  <w:tcBorders>
              <w:bottom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0.8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Not involved in agriculture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nil"/>
              <w:bottom w:val="nil"/>
            </w:tcBorders>
          </w:tcPr>
          <w:p w:rsidR="00FF0C8B" w:rsidRPr="00664046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268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6 (0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6 (0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  <w:tcBorders>
              <w:top w:val="nil"/>
            </w:tcBorders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0 (0.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, 1.3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.9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0.82, 4.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67 (0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3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* (1.43, 7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7** (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9** (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.00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5 (0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7**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1.10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4 (0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3 (0.93, 1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48** (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FF0C8B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  <w:r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17* (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05 (0.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.21* (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FF0C8B" w:rsidRPr="00DA08A8" w:rsidTr="00FF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FF0C8B" w:rsidRPr="00EA6F01" w:rsidRDefault="00E1166D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0C8B" w:rsidRPr="00EA6F0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</w:t>
            </w:r>
            <w:r w:rsidR="00FF0C8B" w:rsidRPr="00EA6F01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</w:t>
            </w:r>
            <w:r w:rsidR="00FF0C8B" w:rsidRPr="00A737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◊</w:t>
            </w:r>
          </w:p>
        </w:tc>
        <w:tc>
          <w:tcPr>
            <w:tcW w:w="2268" w:type="dxa"/>
          </w:tcPr>
          <w:p w:rsidR="00FF0C8B" w:rsidRPr="00EA6F01" w:rsidRDefault="00FF0C8B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62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4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5 (0.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6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3 (0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8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61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15" w:type="dxa"/>
          </w:tcPr>
          <w:p w:rsidR="00FF0C8B" w:rsidRPr="00EA6F01" w:rsidRDefault="00FF0C8B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0.8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</w:tbl>
    <w:p w:rsidR="00FF0C8B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>Abbreviations: BMI, body mass index; BP, blood pressure; CI, confidence interval; RR, risk ratio.</w:t>
      </w:r>
    </w:p>
    <w:p w:rsidR="00FF0C8B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661C8D">
        <w:rPr>
          <w:rFonts w:ascii="Arial" w:hAnsi="Arial" w:cs="Arial"/>
          <w:b/>
          <w:sz w:val="20"/>
          <w:szCs w:val="20"/>
          <w:vertAlign w:val="superscript"/>
        </w:rPr>
        <w:t>†</w:t>
      </w:r>
      <w:r w:rsidRPr="00EC1C8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l associations are based on urbanicity scores recalculated assuming all adults with missing primary occupation data are involved in agriculture as their primary occupation.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eavy drinkers defined as any woman who reports drinking more than one drink per day or any man who reports drinking more than two drinks per day.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Low fruit and vegetable consumption defined as eating less than five portions of fruit or vegetables per day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  <w:vertAlign w:val="superscript"/>
        </w:rPr>
        <w:lastRenderedPageBreak/>
        <w:t>c</w:t>
      </w:r>
      <w:r w:rsidRPr="00EC1C8C">
        <w:rPr>
          <w:rFonts w:ascii="Arial" w:hAnsi="Arial" w:cs="Arial"/>
          <w:sz w:val="20"/>
          <w:szCs w:val="20"/>
        </w:rPr>
        <w:t xml:space="preserve"> Low physical activity defined as doing less than 5 days a week of any combination of walking, moderate or vigorous intensity activities and less than 600 minutes of physical activity per week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igh BMI defined as BMI ≥ 25kg/m</w:t>
      </w:r>
      <w:r w:rsidRPr="00EC1C8C">
        <w:rPr>
          <w:rFonts w:ascii="Arial" w:hAnsi="Arial" w:cs="Arial"/>
          <w:sz w:val="20"/>
          <w:szCs w:val="20"/>
          <w:vertAlign w:val="superscript"/>
        </w:rPr>
        <w:t>2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Abdominal obesity defined as waist circumference ≥94 cm for men and ≥80 cm for women</w:t>
      </w:r>
    </w:p>
    <w:p w:rsidR="00FF0C8B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f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</w:t>
      </w:r>
      <w:r w:rsidR="00E1166D">
        <w:rPr>
          <w:rFonts w:ascii="Arial" w:hAnsi="Arial" w:cs="Arial"/>
          <w:sz w:val="20"/>
          <w:szCs w:val="20"/>
        </w:rPr>
        <w:t>High</w:t>
      </w:r>
      <w:r w:rsidRPr="00EC1C8C">
        <w:rPr>
          <w:rFonts w:ascii="Arial" w:hAnsi="Arial" w:cs="Arial"/>
          <w:sz w:val="20"/>
          <w:szCs w:val="20"/>
        </w:rPr>
        <w:t xml:space="preserve"> BP defined as blood pressure ≥140/90 mmHg or reported treatment for </w:t>
      </w:r>
      <w:r w:rsidR="00E1166D">
        <w:rPr>
          <w:rFonts w:ascii="Arial" w:hAnsi="Arial" w:cs="Arial"/>
          <w:sz w:val="20"/>
          <w:szCs w:val="20"/>
        </w:rPr>
        <w:t>high</w:t>
      </w:r>
      <w:r w:rsidRPr="00EC1C8C">
        <w:rPr>
          <w:rFonts w:ascii="Arial" w:hAnsi="Arial" w:cs="Arial"/>
          <w:sz w:val="20"/>
          <w:szCs w:val="20"/>
        </w:rPr>
        <w:t xml:space="preserve"> blood pressure</w:t>
      </w:r>
    </w:p>
    <w:p w:rsidR="00FF0C8B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A737A2">
        <w:rPr>
          <w:rFonts w:ascii="Arial" w:hAnsi="Arial" w:cs="Arial"/>
          <w:b/>
          <w:sz w:val="20"/>
          <w:szCs w:val="20"/>
          <w:vertAlign w:val="superscript"/>
        </w:rPr>
        <w:t>◊</w:t>
      </w:r>
      <w:r w:rsidRPr="00A737A2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lso</w:t>
      </w:r>
      <w:proofErr w:type="gramEnd"/>
      <w:r>
        <w:rPr>
          <w:rFonts w:ascii="Arial" w:hAnsi="Arial" w:cs="Arial"/>
          <w:sz w:val="20"/>
          <w:szCs w:val="20"/>
        </w:rPr>
        <w:t xml:space="preserve"> adjusted for BMI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>▲</w:t>
      </w:r>
      <w:r w:rsidRPr="00EC4A78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ll</w:t>
      </w:r>
      <w:proofErr w:type="gramEnd"/>
      <w:r>
        <w:rPr>
          <w:rFonts w:ascii="Arial" w:hAnsi="Arial" w:cs="Arial"/>
          <w:sz w:val="20"/>
          <w:szCs w:val="20"/>
        </w:rPr>
        <w:t xml:space="preserve"> associations are based on urbanicity scores recalculated assuming all adults with missing primary occupation data are </w:t>
      </w:r>
      <w:r w:rsidRPr="00EC4A78">
        <w:rPr>
          <w:rFonts w:ascii="Arial" w:hAnsi="Arial" w:cs="Arial"/>
          <w:sz w:val="20"/>
          <w:szCs w:val="20"/>
          <w:u w:val="single"/>
        </w:rPr>
        <w:t>not</w:t>
      </w:r>
      <w:r>
        <w:rPr>
          <w:rFonts w:ascii="Arial" w:hAnsi="Arial" w:cs="Arial"/>
          <w:sz w:val="20"/>
          <w:szCs w:val="20"/>
        </w:rPr>
        <w:t xml:space="preserve"> involved in agriculture as their primary occupation.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5</w:t>
      </w:r>
    </w:p>
    <w:p w:rsidR="00FF0C8B" w:rsidRPr="00EC1C8C" w:rsidRDefault="00FF0C8B" w:rsidP="00FF0C8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01</w:t>
      </w:r>
    </w:p>
    <w:p w:rsidR="00764D34" w:rsidRPr="00FF0C8B" w:rsidRDefault="00764D34" w:rsidP="00FF0C8B"/>
    <w:sectPr w:rsidR="00764D34" w:rsidRPr="00FF0C8B" w:rsidSect="00FF0C8B">
      <w:footerReference w:type="default" r:id="rId7"/>
      <w:pgSz w:w="16838" w:h="11906" w:orient="landscape"/>
      <w:pgMar w:top="1134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7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1467D6"/>
    <w:rsid w:val="00394737"/>
    <w:rsid w:val="00764D34"/>
    <w:rsid w:val="00E1166D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4</cp:revision>
  <dcterms:created xsi:type="dcterms:W3CDTF">2014-05-14T18:02:00Z</dcterms:created>
  <dcterms:modified xsi:type="dcterms:W3CDTF">2014-07-01T10:54:00Z</dcterms:modified>
</cp:coreProperties>
</file>